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8B0" w:rsidRDefault="006878B0" w:rsidP="006878B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</w:t>
      </w:r>
      <w:r w:rsidR="00627761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 w:hint="eastAsia"/>
          <w:b/>
        </w:rPr>
        <w:t xml:space="preserve">. </w:t>
      </w:r>
      <w:r w:rsidRPr="000078B8">
        <w:rPr>
          <w:rFonts w:ascii="Times New Roman" w:hAnsi="Times New Roman" w:cs="Times New Roman" w:hint="eastAsia"/>
        </w:rPr>
        <w:t>Enriched GO terms under corrected p-value &lt; 0.01</w:t>
      </w:r>
      <w:bookmarkStart w:id="0" w:name="_GoBack"/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18"/>
        <w:gridCol w:w="1141"/>
        <w:gridCol w:w="943"/>
        <w:gridCol w:w="6440"/>
      </w:tblGrid>
      <w:tr w:rsidR="00562481" w:rsidRPr="00562481" w:rsidTr="00A56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O-ID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orrected p-value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35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5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transcription from RNA polymerase II promoter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94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5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transcription from RNA polymerase II promoter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94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7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transcrip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8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02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transcription, DNA-depend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25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02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RNA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62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02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gene express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93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64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positive regulation of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base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, nucleoside, nucleotide and nucleic acid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5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78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macromolecule biosynthet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7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78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nitrogen compound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25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20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RNA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2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01E-1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ular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9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4E-1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biosynthet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35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79E-1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transcription, DNA-depend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60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9E-11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macromolecul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2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97E-11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ular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44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45E-11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transcrip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4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28E-11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gene express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38E-11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21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47E-11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regulation of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base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, nucleoside, nucleotide and nucleic acid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7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02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nitrogen compoun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5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17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macromolecule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009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4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primary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2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4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ular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58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4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gene-specific transcrip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8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04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25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macromolecul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48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11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transcrip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2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27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ular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1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4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gene-specific transcrip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2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cellular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2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5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62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5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gene express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93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2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negative regulation of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base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, nucleoside, nucleotide and nucleic acid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7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2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nitrogen compoun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55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81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macromolecule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89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43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transcription, DNA-depend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9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43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2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46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cellular biosynthet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25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2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RNA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9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9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biosynthet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1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3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biological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60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61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macromolecul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61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ular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5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2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gene-specific transcription from RNA polymerase II promoter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5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87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gene-specific transcription from RNA polymerase II promoter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8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98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liver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100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46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epaticobiliary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system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2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26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cellular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99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3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extracellular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64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97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atomical structure formation involved in morphogene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35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transcription from RNA polymerase II promoter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1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64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organ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1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0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biological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407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6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organic cyclic substanc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15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04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079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72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ular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86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35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developmental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9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06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developmental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59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8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409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3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cytokine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00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8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hordate embryonic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79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8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mbryonic development ending in birth or egg hatch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500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7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regul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078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21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biological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07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75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developmental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52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6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leukocyte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70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69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 utero embryonic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73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9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ystem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5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92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 receptor mediated signaling pathwa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4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89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steroid hormone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5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15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g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72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18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hormone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41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18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erspecies interaction between organism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50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23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evelopmental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03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7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organic substance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65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72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atomical structure morphogene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03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75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inorganic substance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9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97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lacenta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35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48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66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6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nutrient level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79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01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mbryonic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8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4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issue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22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03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chemical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4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5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dru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71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endogenous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70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lti-organism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88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organ morphogene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28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cell prolifer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85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8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atomical structure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23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69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imary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39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74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MAD protein signal transduc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97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87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oxidative str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71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89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088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chemical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26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7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macromolecule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27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7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lticellular organismal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60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79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external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9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59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21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8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23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8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multicellular organismal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16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3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 fate commit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9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40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mbryonic morphogene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17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40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acromolecul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02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07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cobalt 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09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1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emopoiesis</w:t>
            </w:r>
            <w:proofErr w:type="spellEnd"/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59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1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omeosta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23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29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98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50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59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lticellular organismal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500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84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biological qual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200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53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urogene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40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0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cold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52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15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giogene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22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nocyte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0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34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DNA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004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75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transcription regula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9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75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transcription fact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3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emopoietic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or lymphoid organ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87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lticellular organismal homeosta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106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scle structure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reactive oxygen specie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12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 prolifer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32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fatty acid oxid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23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positive regulation of protein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  <w:proofErr w:type="spellEnd"/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23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regulation of protein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  <w:proofErr w:type="spellEnd"/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6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glycoprotein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49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idgut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52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mmune system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05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acromolecule biosynthet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9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lipid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030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ic aci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38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DNA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46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ene express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09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lymphocyte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15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07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anonical Wnt receptor signaling pathwa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6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extracellular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149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external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35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, DNA-depend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57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6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yeloid leukocyte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6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lastocyst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77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6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NA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4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7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muscle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52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8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drogen receptor signaling pathwa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27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8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vitami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7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epithelial cell proliferation involved in prostate gland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087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white fat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69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1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eneration of neuron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24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1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atomical structure homeosta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95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2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str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9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2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39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5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rvous system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54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5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iratory system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62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6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estrogen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49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lipopolysaccharid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78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protein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98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9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R overload respons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32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9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fatty acid oxid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11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 cell activ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42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pithelium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59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response to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24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protein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36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 siz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51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scle organ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464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0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nitrogen compoun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amera-type eye morphogene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1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lood vessel morphogene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470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triated muscle tissue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50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eart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3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ular component organiz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8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insulin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50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arbohydrate homeosta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59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lucose homeosta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5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smooth muscle cell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74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pithelial cell differentiation involved in prostate gland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23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5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molecule of bacterial origi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459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6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oxidative str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6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6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igestive tract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36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6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from RNA polymerase II promoter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40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6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protein modification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38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8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tinoic acid receptor signaling pathwa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053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8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uscle tissue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464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8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macromolecule biosynthet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44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9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fat cell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21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9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lipi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39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0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protein modification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131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0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organic substanc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59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0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starv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004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transcription regulat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9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transcription fac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68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glial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5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glycoprotein biosynthet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05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histone modific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21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3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fatty acid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61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5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mechanical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51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teroid hormone receptor signaling pathwa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80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itrogen compoun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33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hondrocyte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45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bone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orption</w:t>
            </w:r>
            <w:proofErr w:type="spellEnd"/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401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positive regulation of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liogenesis</w:t>
            </w:r>
            <w:proofErr w:type="spellEnd"/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2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ophectodermal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74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8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glucose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91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9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cytoplasmic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transpor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512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9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igestive system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9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9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issue homeosta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6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0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ar transpor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0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0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lucos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51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3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keletal muscle tissue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254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3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hydrogen peroxid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74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5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hexose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428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5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monosaccharide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5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7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lood vessel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53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7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keletal muscle organ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03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7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metal 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054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7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fatty acid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62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8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abiotic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18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8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vitamin A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13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1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base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, nucleoside, nucleotide and nucleic acid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4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vasculature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076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neurogene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103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artilage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14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enescence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72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4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issue morphogenesi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04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 organiz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90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glucos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44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yoblast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53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1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ular component siz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59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1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ye morphogene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63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myeloid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58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nutri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85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pithelial cell differenti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56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atterning of blood vessel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63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developmental growth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2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lastocyst form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46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 matur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99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5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organelle organiz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06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5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lcohol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27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5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ular protein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17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6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ar impor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07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6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NA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74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87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carbohydrate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52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0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neuron apopto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84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0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one remodel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06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apoptosi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529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2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ube developmen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36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3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gastrul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06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3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programmed cell death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56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cellular ketone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60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biotic stimulu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91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arbohydrate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67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ular carbohydrate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83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5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lease of cytochrome c from mitochondria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94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5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 death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55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9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response to str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24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1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protein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72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1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cell developmen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05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histone modific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546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signaling pathwa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58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3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egative regulation of gene-specific transcrip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31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62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exose metabolic proces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64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7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lymphocyte activatio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68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gulation of glial cell differentiatio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592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ositive regulation of fatty acid metabolic process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43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6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sponse to peptide hormone stimul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052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77E-1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regulat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13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36E-1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factor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67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20E-1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NA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0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23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fac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67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69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ic acid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56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97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activa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084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97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omoter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56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97E-1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equence-specific DNA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21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1E-1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NA regulatory region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0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0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NA polymerase II transcription fac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69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75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double-stranded DNA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56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54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tructure-specific DNA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1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67E-08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coactivat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1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85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cofac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525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7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ar hormone receptor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51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37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otein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98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2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eterodimerization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42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7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hormone receptor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56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4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repress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0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6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teroid hormone recep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98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46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otein dimerization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87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89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ligand-dependent nuclear recep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041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21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-SMAD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0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5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pecific RNA polymerase II transcription fact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525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13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teroid hormone receptor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633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74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MAD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5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19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562481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900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1E-05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kinase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88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3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tinoid-X recept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068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03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ndrogen receptor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68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.8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hromatin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90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11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otein kinase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0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73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tinoic acid receptor activity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532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07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nhancer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705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07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NA polymerase II transcription factor activity, enhancer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56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.43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pecific transcriptional repressor activity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989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enzyme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361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26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activator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049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49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repressor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0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68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otein C-terminus 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49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1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steroid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48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9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10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4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receptor binding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63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0E-12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45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1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plasm par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98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21E-10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ar lume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65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00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7001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19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 organelle lume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66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2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transcription factor complex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233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27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organelle lumen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197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66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embrane-enclosed lumen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428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98E-09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ar par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23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8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 membrane-bounded organell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22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58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embrane-bounded organelle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22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23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 organelle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22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6.23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organelle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42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15E-07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 par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2991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08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macromolecular complex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6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64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323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8.83E-06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protein complex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4747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.73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Axin-APC-beta-catenin-GSK3B complex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829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5.42E-04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446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2.6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intracellular organelle part</w:t>
            </w:r>
          </w:p>
        </w:tc>
      </w:tr>
      <w:tr w:rsidR="00562481" w:rsidRPr="00562481" w:rsidTr="00A56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44422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3.10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organelle part</w:t>
            </w:r>
          </w:p>
        </w:tc>
      </w:tr>
      <w:tr w:rsidR="00562481" w:rsidRPr="00562481" w:rsidTr="00A56A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:rsidR="00562481" w:rsidRPr="00562481" w:rsidRDefault="00562481" w:rsidP="0056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16604</w:t>
            </w:r>
          </w:p>
        </w:tc>
        <w:tc>
          <w:tcPr>
            <w:tcW w:w="1141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943" w:type="dxa"/>
            <w:noWrap/>
            <w:hideMark/>
          </w:tcPr>
          <w:p w:rsidR="00562481" w:rsidRPr="00562481" w:rsidRDefault="00562481" w:rsidP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9.83E-03</w:t>
            </w:r>
          </w:p>
        </w:tc>
        <w:tc>
          <w:tcPr>
            <w:tcW w:w="6440" w:type="dxa"/>
            <w:noWrap/>
            <w:hideMark/>
          </w:tcPr>
          <w:p w:rsidR="00562481" w:rsidRPr="00562481" w:rsidRDefault="0056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2481">
              <w:rPr>
                <w:rFonts w:ascii="Times New Roman" w:hAnsi="Times New Roman" w:cs="Times New Roman"/>
                <w:sz w:val="16"/>
                <w:szCs w:val="16"/>
              </w:rPr>
              <w:t>nuclear body</w:t>
            </w:r>
          </w:p>
        </w:tc>
      </w:tr>
    </w:tbl>
    <w:p w:rsidR="00562481" w:rsidRPr="00562481" w:rsidRDefault="00562481">
      <w:pPr>
        <w:rPr>
          <w:rFonts w:ascii="Times New Roman" w:hAnsi="Times New Roman" w:cs="Times New Roman"/>
          <w:sz w:val="16"/>
          <w:szCs w:val="16"/>
        </w:rPr>
      </w:pPr>
    </w:p>
    <w:sectPr w:rsidR="00562481" w:rsidRPr="005624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8E9" w:rsidRDefault="008D18E9" w:rsidP="006878B0">
      <w:pPr>
        <w:spacing w:after="0" w:line="240" w:lineRule="auto"/>
      </w:pPr>
      <w:r>
        <w:separator/>
      </w:r>
    </w:p>
  </w:endnote>
  <w:endnote w:type="continuationSeparator" w:id="0">
    <w:p w:rsidR="008D18E9" w:rsidRDefault="008D18E9" w:rsidP="00687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8E9" w:rsidRDefault="008D18E9" w:rsidP="006878B0">
      <w:pPr>
        <w:spacing w:after="0" w:line="240" w:lineRule="auto"/>
      </w:pPr>
      <w:r>
        <w:separator/>
      </w:r>
    </w:p>
  </w:footnote>
  <w:footnote w:type="continuationSeparator" w:id="0">
    <w:p w:rsidR="008D18E9" w:rsidRDefault="008D18E9" w:rsidP="006878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481"/>
    <w:rsid w:val="0041540E"/>
    <w:rsid w:val="00562481"/>
    <w:rsid w:val="00627761"/>
    <w:rsid w:val="006878B0"/>
    <w:rsid w:val="008D18E9"/>
    <w:rsid w:val="00A56A2D"/>
    <w:rsid w:val="00C36F7A"/>
    <w:rsid w:val="00F05DB9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6248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62481"/>
    <w:rPr>
      <w:color w:val="800080"/>
      <w:u w:val="single"/>
    </w:rPr>
  </w:style>
  <w:style w:type="paragraph" w:customStyle="1" w:styleId="font5">
    <w:name w:val="font5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562481"/>
    <w:pPr>
      <w:widowControl/>
      <w:pBdr>
        <w:lef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2481"/>
    <w:pPr>
      <w:widowControl/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2481"/>
    <w:pPr>
      <w:widowControl/>
      <w:pBdr>
        <w:righ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62481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62481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62481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624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62481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624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62481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56248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62481"/>
    <w:pPr>
      <w:widowControl/>
      <w:pBdr>
        <w:lef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62481"/>
    <w:pPr>
      <w:widowControl/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562481"/>
    <w:pPr>
      <w:widowControl/>
      <w:pBdr>
        <w:righ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562481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562481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562481"/>
    <w:pPr>
      <w:widowControl/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5624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562481"/>
    <w:pPr>
      <w:widowControl/>
      <w:pBdr>
        <w:top w:val="single" w:sz="4" w:space="0" w:color="auto"/>
        <w:lef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562481"/>
    <w:pPr>
      <w:widowControl/>
      <w:pBdr>
        <w:top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562481"/>
    <w:pPr>
      <w:widowControl/>
      <w:pBdr>
        <w:top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562481"/>
    <w:pPr>
      <w:widowControl/>
      <w:pBdr>
        <w:top w:val="single" w:sz="4" w:space="0" w:color="auto"/>
        <w:righ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56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878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878B0"/>
  </w:style>
  <w:style w:type="paragraph" w:styleId="a7">
    <w:name w:val="footer"/>
    <w:basedOn w:val="a"/>
    <w:link w:val="Char0"/>
    <w:uiPriority w:val="99"/>
    <w:unhideWhenUsed/>
    <w:rsid w:val="006878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878B0"/>
  </w:style>
  <w:style w:type="table" w:styleId="a8">
    <w:name w:val="Light Shading"/>
    <w:basedOn w:val="a1"/>
    <w:uiPriority w:val="60"/>
    <w:rsid w:val="00A56A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6248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62481"/>
    <w:rPr>
      <w:color w:val="800080"/>
      <w:u w:val="single"/>
    </w:rPr>
  </w:style>
  <w:style w:type="paragraph" w:customStyle="1" w:styleId="font5">
    <w:name w:val="font5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562481"/>
    <w:pPr>
      <w:widowControl/>
      <w:pBdr>
        <w:lef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2481"/>
    <w:pPr>
      <w:widowControl/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2481"/>
    <w:pPr>
      <w:widowControl/>
      <w:pBdr>
        <w:righ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62481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62481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62481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624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62481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624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62481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56248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62481"/>
    <w:pPr>
      <w:widowControl/>
      <w:pBdr>
        <w:lef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62481"/>
    <w:pPr>
      <w:widowControl/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562481"/>
    <w:pPr>
      <w:widowControl/>
      <w:pBdr>
        <w:righ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562481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562481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562481"/>
    <w:pPr>
      <w:widowControl/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56248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5624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562481"/>
    <w:pPr>
      <w:widowControl/>
      <w:pBdr>
        <w:top w:val="single" w:sz="4" w:space="0" w:color="auto"/>
        <w:lef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562481"/>
    <w:pPr>
      <w:widowControl/>
      <w:pBdr>
        <w:top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562481"/>
    <w:pPr>
      <w:widowControl/>
      <w:pBdr>
        <w:top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562481"/>
    <w:pPr>
      <w:widowControl/>
      <w:pBdr>
        <w:top w:val="single" w:sz="4" w:space="0" w:color="auto"/>
        <w:right w:val="single" w:sz="4" w:space="0" w:color="auto"/>
      </w:pBdr>
      <w:shd w:val="clear" w:color="000000" w:fill="FABF8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56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878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878B0"/>
  </w:style>
  <w:style w:type="paragraph" w:styleId="a7">
    <w:name w:val="footer"/>
    <w:basedOn w:val="a"/>
    <w:link w:val="Char0"/>
    <w:uiPriority w:val="99"/>
    <w:unhideWhenUsed/>
    <w:rsid w:val="006878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878B0"/>
  </w:style>
  <w:style w:type="table" w:styleId="a8">
    <w:name w:val="Light Shading"/>
    <w:basedOn w:val="a1"/>
    <w:uiPriority w:val="60"/>
    <w:rsid w:val="00A56A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1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75</Words>
  <Characters>19244</Characters>
  <Application>Microsoft Office Word</Application>
  <DocSecurity>0</DocSecurity>
  <Lines>160</Lines>
  <Paragraphs>45</Paragraphs>
  <ScaleCrop>false</ScaleCrop>
  <Company/>
  <LinksUpToDate>false</LinksUpToDate>
  <CharactersWithSpaces>2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1-02T11:51:00Z</dcterms:created>
  <dcterms:modified xsi:type="dcterms:W3CDTF">2014-06-12T04:59:00Z</dcterms:modified>
</cp:coreProperties>
</file>